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BBED6" w14:textId="14C3DF59" w:rsidR="00AD1B4B" w:rsidRPr="00C02DEC" w:rsidRDefault="00AD1B4B" w:rsidP="00C02DEC">
      <w:pPr>
        <w:pStyle w:val="a5"/>
        <w:spacing w:line="480" w:lineRule="auto"/>
        <w:jc w:val="center"/>
        <w:rPr>
          <w:rFonts w:ascii="Times New Roman" w:eastAsia="等线" w:hAnsi="Times New Roman" w:cs="Times New Roman" w:hint="eastAsia"/>
          <w:color w:val="000000"/>
          <w:lang w:eastAsia="zh-CN"/>
        </w:rPr>
      </w:pPr>
      <w:bookmarkStart w:id="0" w:name="_Hlk74770922"/>
      <w:r w:rsidRPr="00A009E1">
        <w:rPr>
          <w:rFonts w:ascii="Times New Roman" w:eastAsia="等线" w:hAnsi="Times New Roman" w:cs="Times New Roman"/>
          <w:color w:val="000000"/>
          <w:lang w:eastAsia="zh-CN"/>
        </w:rPr>
        <w:t>Zhijie Ruan: Association between dietary inflammation index and erectile dysfunction among US adults: a cross-sectional analysis of the NHANES 2001-2004</w:t>
      </w:r>
    </w:p>
    <w:p w14:paraId="192DF5B5" w14:textId="70DF6493" w:rsidR="00C5733F" w:rsidRDefault="00B2482F" w:rsidP="003F5ABA">
      <w:pPr>
        <w:spacing w:line="480" w:lineRule="auto"/>
        <w:rPr>
          <w:rFonts w:ascii="Times New Roman" w:eastAsia="等线" w:hAnsi="Times New Roman" w:cs="Times New Roman" w:hint="eastAsia"/>
          <w:color w:val="000000"/>
        </w:rPr>
      </w:pPr>
      <w:r w:rsidRPr="00A009E1">
        <w:rPr>
          <w:rFonts w:ascii="Times New Roman" w:eastAsia="等线" w:hAnsi="Times New Roman" w:cs="Times New Roman"/>
          <w:b/>
          <w:bCs/>
          <w:color w:val="000000"/>
        </w:rPr>
        <w:t>Supplementary Table1</w:t>
      </w:r>
      <w:r w:rsidR="00FD741A" w:rsidRPr="00A009E1">
        <w:rPr>
          <w:rFonts w:ascii="Times New Roman" w:eastAsia="等线" w:hAnsi="Times New Roman" w:cs="Times New Roman"/>
          <w:color w:val="000000"/>
        </w:rPr>
        <w:t xml:space="preserve"> </w:t>
      </w:r>
      <w:bookmarkEnd w:id="0"/>
      <w:r w:rsidR="001F59F3" w:rsidRPr="001F59F3">
        <w:rPr>
          <w:rFonts w:ascii="Times New Roman" w:eastAsia="等线" w:hAnsi="Times New Roman" w:cs="Times New Roman"/>
          <w:color w:val="000000"/>
        </w:rPr>
        <w:t>Food parameters included in the dietary inflammatory index, inflammatory effect scores, and intake values from the global composite data se</w:t>
      </w:r>
      <w:r w:rsidR="001F59F3">
        <w:rPr>
          <w:rFonts w:ascii="Times New Roman" w:eastAsia="等线" w:hAnsi="Times New Roman" w:cs="Times New Roman"/>
          <w:color w:val="000000"/>
        </w:rPr>
        <w:t>t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992"/>
      </w:tblGrid>
      <w:tr w:rsidR="003F5ABA" w:rsidRPr="003F5ABA" w14:paraId="0A6FAB14" w14:textId="77777777" w:rsidTr="003F5ABA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6D65" w14:textId="24CC0D54" w:rsidR="003F5ABA" w:rsidRPr="003F5ABA" w:rsidRDefault="00652375" w:rsidP="00652375">
            <w:pPr>
              <w:rPr>
                <w:rFonts w:ascii="Times New Roman" w:eastAsia="仿宋_GB2312" w:hAnsi="Times New Roman" w:cs="Times New Roman"/>
              </w:rPr>
            </w:pPr>
            <w:r w:rsidRPr="00652375">
              <w:rPr>
                <w:rFonts w:ascii="Times New Roman" w:eastAsia="仿宋_GB2312" w:hAnsi="Times New Roman" w:cs="Times New Roman"/>
              </w:rPr>
              <w:t>Food parameter</w:t>
            </w:r>
          </w:p>
          <w:p w14:paraId="07F87072" w14:textId="77777777" w:rsidR="003F5ABA" w:rsidRPr="003F5ABA" w:rsidRDefault="003F5ABA" w:rsidP="00652375">
            <w:pPr>
              <w:rPr>
                <w:rFonts w:ascii="Times New Roman" w:eastAsia="仿宋_GB2312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7418" w14:textId="77777777" w:rsidR="003F5ABA" w:rsidRPr="003F5ABA" w:rsidRDefault="003F5ABA" w:rsidP="00652375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Overall inflammatory effect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9CC8" w14:textId="77777777" w:rsidR="003F5ABA" w:rsidRPr="003F5ABA" w:rsidRDefault="003F5ABA" w:rsidP="00652375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Global daily mean intake (units/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52E2" w14:textId="77777777" w:rsidR="003F5ABA" w:rsidRPr="003F5ABA" w:rsidRDefault="003F5ABA" w:rsidP="00652375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SD</w:t>
            </w:r>
          </w:p>
        </w:tc>
      </w:tr>
      <w:tr w:rsidR="003F5ABA" w:rsidRPr="003F5ABA" w14:paraId="0CAF6C69" w14:textId="77777777" w:rsidTr="003F5ABA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E538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Carbohydrate (g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61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09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0CC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7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F8DA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40</w:t>
            </w:r>
          </w:p>
        </w:tc>
      </w:tr>
      <w:tr w:rsidR="003F5ABA" w:rsidRPr="003F5ABA" w14:paraId="0D21540F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DEA7E0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Fibre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DB0AE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6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3E012E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0239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4.9</w:t>
            </w:r>
          </w:p>
        </w:tc>
      </w:tr>
      <w:tr w:rsidR="003F5ABA" w:rsidRPr="003F5ABA" w14:paraId="0DE5998C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A289E2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Protein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90730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0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9A8C4C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7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4F98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3.9</w:t>
            </w:r>
          </w:p>
        </w:tc>
      </w:tr>
      <w:tr w:rsidR="003F5ABA" w:rsidRPr="003F5ABA" w14:paraId="7757EA21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404535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Total fat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ABE8A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2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0A40AA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7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F915A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9.4</w:t>
            </w:r>
          </w:p>
        </w:tc>
      </w:tr>
      <w:tr w:rsidR="003F5ABA" w:rsidRPr="003F5ABA" w14:paraId="53E2060D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BDFC49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Cholesterol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843F94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880069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7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49F5A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51.2</w:t>
            </w:r>
          </w:p>
        </w:tc>
      </w:tr>
      <w:tr w:rsidR="003F5ABA" w:rsidRPr="003F5ABA" w14:paraId="2CB0412A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0F101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n-3 Fatty acids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E832DE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4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F44E8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68A9C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06</w:t>
            </w:r>
          </w:p>
        </w:tc>
      </w:tr>
      <w:tr w:rsidR="003F5ABA" w:rsidRPr="003F5ABA" w14:paraId="2C8BF563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C0AE78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n-6 Fatty acids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F1ECA2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1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10082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58494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7.5</w:t>
            </w:r>
          </w:p>
        </w:tc>
      </w:tr>
      <w:tr w:rsidR="003F5ABA" w:rsidRPr="003F5ABA" w14:paraId="4CEC0644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1A5B8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MUFA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4F33A6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7D3CC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2419C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6.1</w:t>
            </w:r>
          </w:p>
        </w:tc>
      </w:tr>
      <w:tr w:rsidR="003F5ABA" w:rsidRPr="003F5ABA" w14:paraId="03E77A25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B93DA4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PUFA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7E755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3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69B193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3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CE3C2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.76</w:t>
            </w:r>
          </w:p>
        </w:tc>
      </w:tr>
      <w:tr w:rsidR="003F5ABA" w:rsidRPr="003F5ABA" w14:paraId="0DD18908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459137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Saturated fat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E0D88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3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DF7BF3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2E90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8</w:t>
            </w:r>
          </w:p>
        </w:tc>
      </w:tr>
      <w:tr w:rsidR="003F5ABA" w:rsidRPr="003F5ABA" w14:paraId="44E9D153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2BE3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Vitamin A (RE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C71FD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4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1C496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98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7C769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518.6</w:t>
            </w:r>
          </w:p>
        </w:tc>
      </w:tr>
      <w:tr w:rsidR="003F5ABA" w:rsidRPr="003F5ABA" w14:paraId="36E5AF02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10303F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β</w:t>
            </w:r>
            <w:r w:rsidRPr="003F5ABA">
              <w:rPr>
                <w:rFonts w:ascii="Times New Roman" w:eastAsia="仿宋_GB2312" w:hAnsi="Times New Roman" w:cs="Times New Roman" w:hint="eastAsia"/>
              </w:rPr>
              <w:t>-Carotene (</w:t>
            </w:r>
            <w:r w:rsidRPr="003F5ABA">
              <w:rPr>
                <w:rFonts w:ascii="Times New Roman" w:eastAsia="仿宋_GB2312" w:hAnsi="Times New Roman" w:cs="Times New Roman" w:hint="eastAsia"/>
              </w:rPr>
              <w:t>μ</w:t>
            </w:r>
            <w:r w:rsidRPr="003F5ABA">
              <w:rPr>
                <w:rFonts w:ascii="Times New Roman" w:eastAsia="仿宋_GB2312" w:hAnsi="Times New Roman" w:cs="Times New Roman" w:hint="eastAsia"/>
              </w:rPr>
              <w:t>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17CB95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5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EA0624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7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A8C5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720</w:t>
            </w:r>
          </w:p>
        </w:tc>
      </w:tr>
      <w:tr w:rsidR="003F5ABA" w:rsidRPr="003F5ABA" w14:paraId="6AA0A1CC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77A05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Thiamin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4E0CE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0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52E79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8A8F19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66</w:t>
            </w:r>
          </w:p>
        </w:tc>
      </w:tr>
      <w:tr w:rsidR="003F5ABA" w:rsidRPr="003F5ABA" w14:paraId="1C6BF68B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6C08B8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Riboflavin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974D1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0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763C4E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4765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79</w:t>
            </w:r>
          </w:p>
        </w:tc>
      </w:tr>
      <w:tr w:rsidR="003F5ABA" w:rsidRPr="003F5ABA" w14:paraId="030B8FED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DDE25F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Niacin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425955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2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6A17C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5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1EF78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1.77</w:t>
            </w:r>
          </w:p>
        </w:tc>
      </w:tr>
      <w:tr w:rsidR="003F5ABA" w:rsidRPr="003F5ABA" w14:paraId="512BA0C3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9D374F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Vitamin B6 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5FC51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3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18E9C8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D831B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74</w:t>
            </w:r>
          </w:p>
        </w:tc>
      </w:tr>
      <w:tr w:rsidR="003F5ABA" w:rsidRPr="003F5ABA" w14:paraId="282712F6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C33FB8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Folic acid (</w:t>
            </w:r>
            <w:r w:rsidRPr="003F5ABA">
              <w:rPr>
                <w:rFonts w:ascii="Times New Roman" w:eastAsia="仿宋_GB2312" w:hAnsi="Times New Roman" w:cs="Times New Roman" w:hint="eastAsia"/>
              </w:rPr>
              <w:t>μ</w:t>
            </w:r>
            <w:r w:rsidRPr="003F5ABA">
              <w:rPr>
                <w:rFonts w:ascii="Times New Roman" w:eastAsia="仿宋_GB2312" w:hAnsi="Times New Roman" w:cs="Times New Roman" w:hint="eastAsia"/>
              </w:rPr>
              <w:t>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703862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2FC678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DAC4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70.7</w:t>
            </w:r>
          </w:p>
        </w:tc>
      </w:tr>
      <w:tr w:rsidR="003F5ABA" w:rsidRPr="003F5ABA" w14:paraId="7C2AC83F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0F21CF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Vitamin B12 (</w:t>
            </w:r>
            <w:r w:rsidRPr="003F5ABA">
              <w:rPr>
                <w:rFonts w:ascii="Times New Roman" w:eastAsia="仿宋_GB2312" w:hAnsi="Times New Roman" w:cs="Times New Roman" w:hint="eastAsia"/>
              </w:rPr>
              <w:t>μ</w:t>
            </w:r>
            <w:r w:rsidRPr="003F5ABA">
              <w:rPr>
                <w:rFonts w:ascii="Times New Roman" w:eastAsia="仿宋_GB2312" w:hAnsi="Times New Roman" w:cs="Times New Roman" w:hint="eastAsia"/>
              </w:rPr>
              <w:t>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90F61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1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3E906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5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5848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.7</w:t>
            </w:r>
          </w:p>
        </w:tc>
      </w:tr>
      <w:tr w:rsidR="003F5ABA" w:rsidRPr="003F5ABA" w14:paraId="669FA55B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10D7A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Vitamin C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7ECD13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4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8E1DE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1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D219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43.46</w:t>
            </w:r>
          </w:p>
        </w:tc>
      </w:tr>
      <w:tr w:rsidR="003F5ABA" w:rsidRPr="003F5ABA" w14:paraId="633171DE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9770AC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Vitamin E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CA3D7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4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A3F26B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8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7A8BE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.49</w:t>
            </w:r>
          </w:p>
        </w:tc>
      </w:tr>
      <w:tr w:rsidR="003F5ABA" w:rsidRPr="003F5ABA" w14:paraId="03C84C0E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EA314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Fe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70822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0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3CD4A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3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7BC86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.71</w:t>
            </w:r>
          </w:p>
        </w:tc>
      </w:tr>
      <w:tr w:rsidR="003F5ABA" w:rsidRPr="003F5ABA" w14:paraId="2192F63E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1A73BA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Mg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D67AB7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4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2E97A5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1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C74A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39.4</w:t>
            </w:r>
          </w:p>
        </w:tc>
      </w:tr>
      <w:tr w:rsidR="003F5ABA" w:rsidRPr="003F5ABA" w14:paraId="2036E5D4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FD736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Se (</w:t>
            </w:r>
            <w:r w:rsidRPr="003F5ABA">
              <w:rPr>
                <w:rFonts w:ascii="Times New Roman" w:eastAsia="仿宋_GB2312" w:hAnsi="Times New Roman" w:cs="Times New Roman" w:hint="eastAsia"/>
              </w:rPr>
              <w:t>μ</w:t>
            </w:r>
            <w:r w:rsidRPr="003F5ABA">
              <w:rPr>
                <w:rFonts w:ascii="Times New Roman" w:eastAsia="仿宋_GB2312" w:hAnsi="Times New Roman" w:cs="Times New Roman" w:hint="eastAsia"/>
              </w:rPr>
              <w:t>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401553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1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7ED6C2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1C6DD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5.1</w:t>
            </w:r>
          </w:p>
        </w:tc>
      </w:tr>
      <w:tr w:rsidR="003F5ABA" w:rsidRPr="003F5ABA" w14:paraId="579BDEE5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1BABD0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Zn (m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19B347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3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37797C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9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C9138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.19</w:t>
            </w:r>
          </w:p>
        </w:tc>
      </w:tr>
      <w:tr w:rsidR="003F5ABA" w:rsidRPr="003F5ABA" w14:paraId="60DA56DC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C2D0F5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Alcohol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D711B4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2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CF2A44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13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5408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.72</w:t>
            </w:r>
          </w:p>
        </w:tc>
      </w:tr>
      <w:tr w:rsidR="003F5ABA" w:rsidRPr="003F5ABA" w14:paraId="6BD75941" w14:textId="77777777" w:rsidTr="003F5ABA">
        <w:trPr>
          <w:trHeight w:val="28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431681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Caffeine (g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C331E0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-0.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5D1E23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8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A14A9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6.67</w:t>
            </w:r>
          </w:p>
        </w:tc>
      </w:tr>
      <w:tr w:rsidR="003F5ABA" w:rsidRPr="003F5ABA" w14:paraId="2484D7E6" w14:textId="77777777" w:rsidTr="003F5ABA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5DA" w14:textId="77777777" w:rsidR="003F5ABA" w:rsidRPr="003F5ABA" w:rsidRDefault="003F5ABA" w:rsidP="003F5ABA">
            <w:pPr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Energy (kcal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641F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0.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D0A1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20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8262" w14:textId="77777777" w:rsidR="003F5ABA" w:rsidRPr="003F5ABA" w:rsidRDefault="003F5ABA" w:rsidP="00652375">
            <w:pPr>
              <w:jc w:val="center"/>
              <w:rPr>
                <w:rFonts w:ascii="Times New Roman" w:eastAsia="仿宋_GB2312" w:hAnsi="Times New Roman" w:cs="Times New Roman"/>
              </w:rPr>
            </w:pPr>
            <w:r w:rsidRPr="003F5ABA">
              <w:rPr>
                <w:rFonts w:ascii="Times New Roman" w:eastAsia="仿宋_GB2312" w:hAnsi="Times New Roman" w:cs="Times New Roman" w:hint="eastAsia"/>
              </w:rPr>
              <w:t>338</w:t>
            </w:r>
          </w:p>
        </w:tc>
      </w:tr>
    </w:tbl>
    <w:p w14:paraId="485418F8" w14:textId="12524D84" w:rsidR="003F5ABA" w:rsidRPr="00A009E1" w:rsidRDefault="004C41BA" w:rsidP="003F5ABA">
      <w:pPr>
        <w:spacing w:line="480" w:lineRule="auto"/>
        <w:rPr>
          <w:rFonts w:ascii="Times New Roman" w:eastAsia="仿宋_GB2312" w:hAnsi="Times New Roman" w:cs="Times New Roman"/>
        </w:rPr>
      </w:pPr>
      <w:r>
        <w:rPr>
          <w:rFonts w:ascii="Times New Roman" w:eastAsia="仿宋_GB2312" w:hAnsi="Times New Roman" w:cs="Times New Roman"/>
        </w:rPr>
        <w:t xml:space="preserve">Note: </w:t>
      </w:r>
      <w:r w:rsidRPr="004C41BA">
        <w:rPr>
          <w:rFonts w:ascii="Times New Roman" w:eastAsia="仿宋_GB2312" w:hAnsi="Times New Roman" w:cs="Times New Roman"/>
        </w:rPr>
        <w:t>RE, retinol equivalents</w:t>
      </w:r>
    </w:p>
    <w:sectPr w:rsidR="003F5ABA" w:rsidRPr="00A00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150BD" w14:textId="77777777" w:rsidR="0021642C" w:rsidRDefault="0021642C" w:rsidP="00911DFD">
      <w:r>
        <w:separator/>
      </w:r>
    </w:p>
  </w:endnote>
  <w:endnote w:type="continuationSeparator" w:id="0">
    <w:p w14:paraId="2BFE7519" w14:textId="77777777" w:rsidR="0021642C" w:rsidRDefault="0021642C" w:rsidP="00911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F0C8A" w14:textId="77777777" w:rsidR="0021642C" w:rsidRDefault="0021642C" w:rsidP="00911DFD">
      <w:r>
        <w:separator/>
      </w:r>
    </w:p>
  </w:footnote>
  <w:footnote w:type="continuationSeparator" w:id="0">
    <w:p w14:paraId="6F57F34F" w14:textId="77777777" w:rsidR="0021642C" w:rsidRDefault="0021642C" w:rsidP="00911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zMDA1NACSRhYGFko6SsGpxcWZ+XkgBea1AMQaBQYsAAAA"/>
  </w:docVars>
  <w:rsids>
    <w:rsidRoot w:val="00AF2BE0"/>
    <w:rsid w:val="0004416C"/>
    <w:rsid w:val="00152137"/>
    <w:rsid w:val="001C6EED"/>
    <w:rsid w:val="001F59F3"/>
    <w:rsid w:val="0021642C"/>
    <w:rsid w:val="00275A69"/>
    <w:rsid w:val="003F5ABA"/>
    <w:rsid w:val="004C41BA"/>
    <w:rsid w:val="00652375"/>
    <w:rsid w:val="006E2F36"/>
    <w:rsid w:val="008901C7"/>
    <w:rsid w:val="00911DFD"/>
    <w:rsid w:val="009367FD"/>
    <w:rsid w:val="00A009E1"/>
    <w:rsid w:val="00AD1B4B"/>
    <w:rsid w:val="00AF2BE0"/>
    <w:rsid w:val="00B2482F"/>
    <w:rsid w:val="00C02DEC"/>
    <w:rsid w:val="00C5733F"/>
    <w:rsid w:val="00D448DF"/>
    <w:rsid w:val="00D8591F"/>
    <w:rsid w:val="00E2553A"/>
    <w:rsid w:val="00F96B3E"/>
    <w:rsid w:val="00FB11A3"/>
    <w:rsid w:val="00FD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3BA7A"/>
  <w15:chartTrackingRefBased/>
  <w15:docId w15:val="{8637C0E8-C5D8-4390-81EB-F074A99C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33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741A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FD741A"/>
    <w:rPr>
      <w:kern w:val="0"/>
      <w:sz w:val="18"/>
      <w:szCs w:val="18"/>
      <w:lang w:eastAsia="en-US"/>
    </w:rPr>
  </w:style>
  <w:style w:type="paragraph" w:styleId="a5">
    <w:name w:val="Body Text"/>
    <w:basedOn w:val="a"/>
    <w:link w:val="a6"/>
    <w:qFormat/>
    <w:rsid w:val="00AD1B4B"/>
    <w:pPr>
      <w:spacing w:before="180" w:after="180"/>
    </w:pPr>
    <w:rPr>
      <w:rFonts w:asciiTheme="minorHAnsi" w:eastAsiaTheme="minorEastAsia" w:hAnsiTheme="minorHAnsi" w:cstheme="minorBidi"/>
      <w:lang w:eastAsia="en-US"/>
    </w:rPr>
  </w:style>
  <w:style w:type="character" w:customStyle="1" w:styleId="a6">
    <w:name w:val="正文文本 字符"/>
    <w:basedOn w:val="a0"/>
    <w:link w:val="a5"/>
    <w:rsid w:val="00AD1B4B"/>
    <w:rPr>
      <w:kern w:val="0"/>
      <w:sz w:val="24"/>
      <w:szCs w:val="24"/>
      <w:lang w:eastAsia="en-US"/>
    </w:rPr>
  </w:style>
  <w:style w:type="paragraph" w:styleId="a7">
    <w:name w:val="header"/>
    <w:basedOn w:val="a"/>
    <w:link w:val="a8"/>
    <w:uiPriority w:val="99"/>
    <w:unhideWhenUsed/>
    <w:rsid w:val="00911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8">
    <w:name w:val="页眉 字符"/>
    <w:basedOn w:val="a0"/>
    <w:link w:val="a7"/>
    <w:uiPriority w:val="99"/>
    <w:rsid w:val="00911DFD"/>
    <w:rPr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911DFD"/>
    <w:pPr>
      <w:tabs>
        <w:tab w:val="center" w:pos="4153"/>
        <w:tab w:val="right" w:pos="8306"/>
      </w:tabs>
      <w:snapToGrid w:val="0"/>
      <w:spacing w:after="200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a">
    <w:name w:val="页脚 字符"/>
    <w:basedOn w:val="a0"/>
    <w:link w:val="a9"/>
    <w:uiPriority w:val="99"/>
    <w:rsid w:val="00911DFD"/>
    <w:rPr>
      <w:kern w:val="0"/>
      <w:sz w:val="18"/>
      <w:szCs w:val="18"/>
      <w:lang w:eastAsia="en-US"/>
    </w:rPr>
  </w:style>
  <w:style w:type="character" w:styleId="ab">
    <w:name w:val="annotation reference"/>
    <w:basedOn w:val="a0"/>
    <w:uiPriority w:val="99"/>
    <w:semiHidden/>
    <w:unhideWhenUsed/>
    <w:rsid w:val="003F5AB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F5ABA"/>
  </w:style>
  <w:style w:type="character" w:customStyle="1" w:styleId="ad">
    <w:name w:val="批注文字 字符"/>
    <w:basedOn w:val="a0"/>
    <w:link w:val="ac"/>
    <w:uiPriority w:val="99"/>
    <w:semiHidden/>
    <w:rsid w:val="003F5ABA"/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F5AB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F5ABA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志杰</dc:creator>
  <cp:keywords/>
  <dc:description/>
  <cp:lastModifiedBy>阮志杰</cp:lastModifiedBy>
  <cp:revision>24</cp:revision>
  <dcterms:created xsi:type="dcterms:W3CDTF">2021-06-20T16:35:00Z</dcterms:created>
  <dcterms:modified xsi:type="dcterms:W3CDTF">2022-04-24T13:41:00Z</dcterms:modified>
</cp:coreProperties>
</file>